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F05" w:rsidRPr="001D7335" w:rsidRDefault="000E4F05" w:rsidP="000E4F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73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2B88265" wp14:editId="0B6F4F43">
            <wp:extent cx="5274310" cy="6012721"/>
            <wp:effectExtent l="0" t="0" r="0" b="0"/>
            <wp:docPr id="28" name="图片 28" descr="D:\桌面文件\图片\图片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桌面文件\图片\图片7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12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F05" w:rsidRPr="001D7335" w:rsidRDefault="000E4F05" w:rsidP="000E4F05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1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0.</w:t>
      </w:r>
      <w:proofErr w:type="gram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enotypic analysis of four mutant lines and control plants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A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Schematic representation of the </w:t>
      </w:r>
      <w:bookmarkStart w:id="0" w:name="OLE_LINK116"/>
      <w:bookmarkStart w:id="1" w:name="OLE_LINK117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ntrol (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HsfA4a, 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LOC_Os01g54550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bookmarkEnd w:id="0"/>
      <w:bookmarkEnd w:id="1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Ti-OsSIZ2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OsSIZ2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LOC_Os03g50980), 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Ti-OsRL7.1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OsRL7.1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LOC_Os07g03160), 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Ti-OsRL8.2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OsRL8.2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LOC_Os08g43040) and 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Ti-OsRL11.1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OsRL11.1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LOC_Os11g43320); (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B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Genotyping of the control plants and four mutant lines (the primer sets used in PCR are included in </w:t>
      </w:r>
      <w:r w:rsidRPr="001D7335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1D7335">
        <w:rPr>
          <w:rFonts w:ascii="Times New Roman" w:eastAsia="宋体" w:hAnsi="Times New Roman" w:cs="Times New Roman" w:hint="eastAsia"/>
          <w:b/>
          <w:sz w:val="24"/>
          <w:szCs w:val="24"/>
        </w:rPr>
        <w:t>S16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:rsidR="00352A7E" w:rsidRPr="000E4F05" w:rsidRDefault="00352A7E">
      <w:bookmarkStart w:id="2" w:name="_GoBack"/>
      <w:bookmarkEnd w:id="2"/>
    </w:p>
    <w:sectPr w:rsidR="00352A7E" w:rsidRPr="000E4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9A4" w:rsidRDefault="003F69A4" w:rsidP="000E4F05">
      <w:r>
        <w:separator/>
      </w:r>
    </w:p>
  </w:endnote>
  <w:endnote w:type="continuationSeparator" w:id="0">
    <w:p w:rsidR="003F69A4" w:rsidRDefault="003F69A4" w:rsidP="000E4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9A4" w:rsidRDefault="003F69A4" w:rsidP="000E4F05">
      <w:r>
        <w:separator/>
      </w:r>
    </w:p>
  </w:footnote>
  <w:footnote w:type="continuationSeparator" w:id="0">
    <w:p w:rsidR="003F69A4" w:rsidRDefault="003F69A4" w:rsidP="000E4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66B"/>
    <w:rsid w:val="000E4F05"/>
    <w:rsid w:val="00352A7E"/>
    <w:rsid w:val="003F69A4"/>
    <w:rsid w:val="00C3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4F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4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4F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4F0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4F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4F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4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4F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4F0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4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22:00Z</dcterms:created>
  <dcterms:modified xsi:type="dcterms:W3CDTF">2018-06-09T13:22:00Z</dcterms:modified>
</cp:coreProperties>
</file>